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6B76C" w14:textId="77777777" w:rsidR="000E4392" w:rsidRPr="00F2443F" w:rsidRDefault="000E4392" w:rsidP="000E4392">
      <w:pPr>
        <w:rPr>
          <w:b/>
        </w:rPr>
      </w:pPr>
      <w:r w:rsidRPr="00F2443F">
        <w:rPr>
          <w:b/>
        </w:rPr>
        <w:t>Victim Interview Schedule</w:t>
      </w:r>
    </w:p>
    <w:p w14:paraId="6BD78DF6" w14:textId="77777777" w:rsidR="000E4392" w:rsidRDefault="000E4392" w:rsidP="000E4392">
      <w:r w:rsidRPr="00F2443F">
        <w:t>Q1:  Please tell us about yourself (age in years, gender, highest education</w:t>
      </w:r>
      <w:r>
        <w:t>al</w:t>
      </w:r>
      <w:r w:rsidRPr="00F2443F">
        <w:t xml:space="preserve"> attainment,</w:t>
      </w:r>
      <w:r>
        <w:t xml:space="preserve"> </w:t>
      </w:r>
      <w:r w:rsidRPr="00F2443F">
        <w:t>occupation and employment status.</w:t>
      </w:r>
    </w:p>
    <w:p w14:paraId="476E0D81" w14:textId="77777777" w:rsidR="000E4392" w:rsidRDefault="000E4392" w:rsidP="000E4392">
      <w:r w:rsidRPr="00F2443F">
        <w:t>Q2:  Please describe yourself as an Internet user – do you consider yourself an active Internet</w:t>
      </w:r>
      <w:r>
        <w:t xml:space="preserve"> </w:t>
      </w:r>
      <w:r w:rsidRPr="00F2443F">
        <w:t>user; how often do you access the Internet; do you own a mobile phone; do you access</w:t>
      </w:r>
      <w:r>
        <w:t xml:space="preserve"> </w:t>
      </w:r>
      <w:r w:rsidRPr="00F2443F">
        <w:t>the Internet via your mobile phone, if yes, how often; do you use social media, if yes,</w:t>
      </w:r>
      <w:r>
        <w:t xml:space="preserve"> </w:t>
      </w:r>
      <w:r w:rsidRPr="00F2443F">
        <w:t>how often; how many social media accounts do you have; do you play online games,</w:t>
      </w:r>
      <w:r>
        <w:t xml:space="preserve"> </w:t>
      </w:r>
      <w:r w:rsidRPr="00F2443F">
        <w:t>any other online activity related details you wish to share?</w:t>
      </w:r>
    </w:p>
    <w:p w14:paraId="6408E082" w14:textId="77777777" w:rsidR="000E4392" w:rsidRDefault="000E4392" w:rsidP="000E4392">
      <w:r w:rsidRPr="00F2443F">
        <w:t>Q3:  You mentioned that you have experienced at least one incident of cyber abuse in some</w:t>
      </w:r>
      <w:r>
        <w:t xml:space="preserve"> </w:t>
      </w:r>
      <w:r w:rsidRPr="00F2443F">
        <w:t>form in the past. Thinking of the most recent or most memorable incident, please</w:t>
      </w:r>
      <w:r>
        <w:t xml:space="preserve"> </w:t>
      </w:r>
      <w:r w:rsidRPr="00F2443F">
        <w:t>describe what happened.  How did the incident begin?</w:t>
      </w:r>
      <w:r>
        <w:t xml:space="preserve"> </w:t>
      </w:r>
    </w:p>
    <w:p w14:paraId="4399C27A" w14:textId="77777777" w:rsidR="000E4392" w:rsidRDefault="000E4392" w:rsidP="000E4392">
      <w:r w:rsidRPr="00F2443F">
        <w:t>Q4:  What were you doing when the attack happened?</w:t>
      </w:r>
    </w:p>
    <w:p w14:paraId="7CC6A7B2" w14:textId="77777777" w:rsidR="000E4392" w:rsidRDefault="000E4392" w:rsidP="000E4392">
      <w:r w:rsidRPr="00F2443F">
        <w:t>Q5:  What do you think caused the incident?</w:t>
      </w:r>
    </w:p>
    <w:p w14:paraId="6C1C4EA6" w14:textId="77777777" w:rsidR="000E4392" w:rsidRDefault="000E4392" w:rsidP="000E4392">
      <w:r w:rsidRPr="00F2443F">
        <w:t>Q6:  Did you know the person(s) who attacked you?  What was the nature of your relation-ship with the offender?</w:t>
      </w:r>
    </w:p>
    <w:p w14:paraId="1502213B" w14:textId="77777777" w:rsidR="000E4392" w:rsidRDefault="000E4392" w:rsidP="000E4392">
      <w:r w:rsidRPr="00F2443F">
        <w:t>Q7:  What happened afterwards?</w:t>
      </w:r>
    </w:p>
    <w:p w14:paraId="0DC18FB5" w14:textId="77777777" w:rsidR="000E4392" w:rsidRDefault="000E4392" w:rsidP="000E4392">
      <w:r w:rsidRPr="00F2443F">
        <w:t>Q8:  How long did the incident continue for?  Did you resolve the incident?  How?</w:t>
      </w:r>
    </w:p>
    <w:p w14:paraId="55B2B9DE" w14:textId="77777777" w:rsidR="000E4392" w:rsidRDefault="000E4392" w:rsidP="000E4392">
      <w:r w:rsidRPr="00F2443F">
        <w:t>Q9:  How did you react to this incident?  What effect (if any) did this incident have on your</w:t>
      </w:r>
      <w:r>
        <w:t xml:space="preserve"> </w:t>
      </w:r>
      <w:r w:rsidRPr="00F2443F">
        <w:t>life?</w:t>
      </w:r>
    </w:p>
    <w:p w14:paraId="769556E9" w14:textId="77777777" w:rsidR="00DF19FF" w:rsidRDefault="000E4392">
      <w:bookmarkStart w:id="0" w:name="_GoBack"/>
      <w:bookmarkEnd w:id="0"/>
    </w:p>
    <w:sectPr w:rsidR="00DF19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392"/>
    <w:rsid w:val="00084025"/>
    <w:rsid w:val="000E4392"/>
    <w:rsid w:val="00B3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00A2B"/>
  <w15:chartTrackingRefBased/>
  <w15:docId w15:val="{FEDC817E-E9AD-43AB-8111-2257C1E54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ina</dc:creator>
  <cp:keywords/>
  <dc:description/>
  <cp:lastModifiedBy>Zarina</cp:lastModifiedBy>
  <cp:revision>1</cp:revision>
  <dcterms:created xsi:type="dcterms:W3CDTF">2018-08-13T23:08:00Z</dcterms:created>
  <dcterms:modified xsi:type="dcterms:W3CDTF">2018-08-13T23:08:00Z</dcterms:modified>
</cp:coreProperties>
</file>